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Osterix    </w:t>
      </w:r>
    </w:p>
    <w:p>
      <w:pPr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ward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/>
          <w:sz w:val="24"/>
        </w:rPr>
        <w:t>TTCTGCGGCAAGAGGTTCACTC</w:t>
      </w:r>
    </w:p>
    <w:p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3.1    GC%:54.55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Reverse sequence: </w:t>
      </w:r>
      <w:r>
        <w:rPr>
          <w:rFonts w:ascii="Times New Roman" w:hAnsi="Times New Roman"/>
          <w:sz w:val="24"/>
        </w:rPr>
        <w:t>GTGTTTGCTCAGGTGGTCGCTT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3.8    GC%:54.55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Product length：129   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ALP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</w:t>
      </w:r>
    </w:p>
    <w:p>
      <w:pPr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ward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/>
          <w:sz w:val="24"/>
        </w:rPr>
        <w:t xml:space="preserve">CAACGAGGTCATCTCCGTGATG </w:t>
      </w:r>
    </w:p>
    <w:p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1.1    GC%:54.55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Reverse sequence: </w:t>
      </w:r>
      <w:r>
        <w:rPr>
          <w:rFonts w:ascii="Times New Roman" w:hAnsi="Times New Roman"/>
          <w:sz w:val="24"/>
        </w:rPr>
        <w:t>TACCAGTTGCGGTTCACCGTGT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4.6    GC%:54.55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Product length：129   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RUNX2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</w:t>
      </w:r>
    </w:p>
    <w:p>
      <w:pPr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ward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/>
          <w:sz w:val="24"/>
        </w:rPr>
        <w:t>CCCAGTATGAGAGTAGGTGTCC</w:t>
      </w:r>
    </w:p>
    <w:p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59.0  GC%:54.55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Reverse sequence: </w:t>
      </w:r>
      <w:r>
        <w:rPr>
          <w:rFonts w:ascii="Times New Roman" w:hAnsi="Times New Roman"/>
          <w:sz w:val="24"/>
        </w:rPr>
        <w:t>GGGTAAGACTGGTCATAGGACC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59.3    GC%:54.55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Product length：149 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SIRT7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>
      <w:pPr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ward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/>
          <w:sz w:val="24"/>
        </w:rPr>
        <w:t xml:space="preserve">CAGGGAGTACGTGCGGGTGT </w:t>
      </w:r>
    </w:p>
    <w:p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4.3    GC%:65.00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Reverse sequence: </w:t>
      </w:r>
      <w:r>
        <w:rPr>
          <w:rFonts w:ascii="Times New Roman" w:hAnsi="Times New Roman"/>
          <w:sz w:val="24"/>
        </w:rPr>
        <w:t>TCGGTCGCCGCTTCCCAGTT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6.7    GC%:65.00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Product length：165  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miR-130a-3p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ward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C</w:t>
      </w:r>
      <w:r>
        <w:rPr>
          <w:rFonts w:ascii="Times New Roman" w:hAnsi="Times New Roman"/>
          <w:sz w:val="24"/>
        </w:rPr>
        <w:t>GATGCTCTCAGTGCAATGTTA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57.7   GC%:45.45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lang w:val="en-US" w:eastAsia="zh-CN"/>
        </w:rPr>
        <w:t>Product length：83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GAPDH</w:t>
      </w:r>
    </w:p>
    <w:p>
      <w:pPr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ward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/>
          <w:sz w:val="24"/>
        </w:rPr>
        <w:t>GTCTCCTCTGACTTCAACAGCG</w:t>
      </w:r>
    </w:p>
    <w:p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0.9   GC%:54.55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Reverse sequence: </w:t>
      </w:r>
      <w:r>
        <w:rPr>
          <w:rFonts w:ascii="Times New Roman" w:hAnsi="Times New Roman"/>
          <w:sz w:val="24"/>
        </w:rPr>
        <w:t>ACCACCCTGTTGCTGTAGCCAA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64.4   GC%:54.55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Product length：131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 U6</w:t>
      </w:r>
    </w:p>
    <w:p>
      <w:pPr>
        <w:spacing w:line="360" w:lineRule="auto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ward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/>
          <w:sz w:val="24"/>
          <w:lang w:val="en-US" w:eastAsia="zh-CN"/>
        </w:rPr>
        <w:t>CGCTTCGGCAGCACATATAC</w:t>
      </w:r>
    </w:p>
    <w:p>
      <w:pPr>
        <w:spacing w:line="360" w:lineRule="auto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58.8   GC%:55.00</w:t>
      </w:r>
    </w:p>
    <w:p>
      <w:pPr>
        <w:tabs>
          <w:tab w:val="center" w:pos="4153"/>
        </w:tabs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Reverse Sequence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hint="eastAsia" w:ascii="Times New Roman" w:hAnsi="Times New Roman"/>
          <w:sz w:val="24"/>
          <w:lang w:val="en-US" w:eastAsia="zh-CN"/>
        </w:rPr>
        <w:t>TTCACGAATTTGCGTGTCATC</w:t>
      </w:r>
    </w:p>
    <w:p>
      <w:pPr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m: 58.2  GC%:42.86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Product length：87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rPr>
          <w:rFonts w:hint="default" w:ascii="Times New Roman" w:hAnsi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AF731E"/>
    <w:rsid w:val="26F92831"/>
    <w:rsid w:val="698E4BAE"/>
    <w:rsid w:val="6E620775"/>
    <w:rsid w:val="7D1B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01:05:00Z</dcterms:created>
  <dc:creator>Dell</dc:creator>
  <cp:lastModifiedBy>Dell</cp:lastModifiedBy>
  <dcterms:modified xsi:type="dcterms:W3CDTF">2020-06-19T12:2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